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3: Associations of sociodemographic and practice-relevant determinants with task-related independence (ordinal logistic regression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023"/>
        <w:gridCol w:w="1409"/>
        <w:gridCol w:w="1412"/>
        <w:gridCol w:w="1411"/>
        <w:gridCol w:w="1407"/>
      </w:tblGrid>
      <w:tr>
        <w:trPr>
          <w:trHeight w:val="262" w:hRule="atLeast"/>
        </w:trPr>
        <w:tc>
          <w:tcPr>
            <w:tcW w:w="34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Variable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nadjusted</w:t>
            </w:r>
          </w:p>
        </w:tc>
        <w:tc>
          <w:tcPr>
            <w:tcW w:w="2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-adjusted</w:t>
            </w:r>
          </w:p>
        </w:tc>
      </w:tr>
      <w:tr>
        <w:trPr>
          <w:trHeight w:val="262" w:hRule="atLeast"/>
        </w:trPr>
        <w:tc>
          <w:tcPr>
            <w:tcW w:w="343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I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I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 (years)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-3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6-4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9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1-2.7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≥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1-2.9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rital status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ingl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rried/partnership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8-1.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1-1.47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ross salary (€)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≤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14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.00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00-19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9-1.8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8-2.03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≥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20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1-2.2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6-2.2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Years in Job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≤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 xml:space="preserve">1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-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8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3-2.6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-2.88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≥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8-3.0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5" w:leader="none"/>
              </w:tabs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8</w:t>
              <w:tab/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0-4.35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actice type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Specialist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eneral practitioner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8-1.4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8-1.41</w:t>
            </w:r>
          </w:p>
        </w:tc>
      </w:tr>
      <w:tr>
        <w:trPr>
          <w:trHeight w:val="481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mployment status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  <w:lang w:val="en-US"/>
              </w:rPr>
              <w:t>Part-time/Mini-jo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Ref.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ull-tim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5-0.9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7-1.21</w:t>
            </w:r>
          </w:p>
        </w:tc>
      </w:tr>
      <w:tr>
        <w:trPr>
          <w:trHeight w:val="523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eadership position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9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0-2.5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0-2.42</w:t>
            </w:r>
          </w:p>
        </w:tc>
      </w:tr>
      <w:tr>
        <w:trPr>
          <w:trHeight w:val="481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umber of MAs (n)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-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-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3-1.2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3-1.21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≥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7-1.1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8-1.18</w:t>
            </w:r>
          </w:p>
        </w:tc>
      </w:tr>
      <w:tr>
        <w:trPr>
          <w:trHeight w:val="523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umber of practitioners (n)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4-1.2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7-1.35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≥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6-1.2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2-1.4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actice size (n)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-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-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8-1.1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9-1.31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≥</w:t>
            </w:r>
            <w:r>
              <w:rPr>
                <w:rFonts w:cs="Calibri"/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7-1.2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7-1.16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actice location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untrysid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mall c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6-1.5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5-1.6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jor c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4-1.9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8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2-1-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10:25:00Z</dcterms:created>
  <dc:creator>UKD</dc:creator>
  <dc:description/>
  <dc:language>en-US</dc:language>
  <cp:lastModifiedBy>UKD</cp:lastModifiedBy>
  <dcterms:modified xsi:type="dcterms:W3CDTF">2019-01-22T10:26:00Z</dcterms:modified>
  <cp:revision>1</cp:revision>
  <dc:subject/>
  <dc:title/>
</cp:coreProperties>
</file>